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81322" w14:textId="77777777" w:rsidR="00ED59D4" w:rsidRDefault="00ED59D4">
      <w:pPr>
        <w:pStyle w:val="Body"/>
      </w:pPr>
    </w:p>
    <w:p w14:paraId="7F3AF00B" w14:textId="77777777" w:rsidR="00ED59D4" w:rsidRDefault="00ED59D4" w:rsidP="00ED59D4">
      <w:pPr>
        <w:pStyle w:val="Body"/>
      </w:pPr>
      <w:r>
        <w:t xml:space="preserve">Supplementary Table 1: </w:t>
      </w:r>
      <w:proofErr w:type="spellStart"/>
      <w:r>
        <w:t>Standardised</w:t>
      </w:r>
      <w:proofErr w:type="spellEnd"/>
      <w:r>
        <w:t xml:space="preserve"> regression coefficients (</w:t>
      </w:r>
      <w:r>
        <w:rPr>
          <w:rFonts w:ascii="Lucida Grande" w:hAnsi="Lucida Grande"/>
          <w:sz w:val="24"/>
          <w:szCs w:val="24"/>
        </w:rPr>
        <w:t>β</w:t>
      </w:r>
      <w:r>
        <w:t>) for basal ganglia absolute metabolite levels at age 7 and 9 vs clinical measures, controlling for sex, age at scan, ethnicity and voxel gray matter content.</w:t>
      </w:r>
    </w:p>
    <w:tbl>
      <w:tblPr>
        <w:tblW w:w="789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763"/>
        <w:gridCol w:w="990"/>
        <w:gridCol w:w="1080"/>
        <w:gridCol w:w="990"/>
        <w:gridCol w:w="990"/>
        <w:gridCol w:w="1080"/>
      </w:tblGrid>
      <w:tr w:rsidR="00ED59D4" w14:paraId="7EC5F5A8" w14:textId="77777777" w:rsidTr="00531100"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7C019" w14:textId="77777777" w:rsidR="00ED59D4" w:rsidRDefault="00ED59D4" w:rsidP="00531100">
            <w:pPr>
              <w:pStyle w:val="TableStyle1"/>
              <w:jc w:val="center"/>
            </w:pPr>
            <w:r>
              <w:t>Age 7 (N=45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13A5A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NA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5C2C" w14:textId="77777777" w:rsidR="00ED59D4" w:rsidRDefault="00ED59D4" w:rsidP="00531100">
            <w:pPr>
              <w:pStyle w:val="TableStyle1"/>
            </w:pPr>
            <w:proofErr w:type="spellStart"/>
            <w:r>
              <w:rPr>
                <w:rFonts w:eastAsia="Arial Unicode MS" w:cs="Arial Unicode MS"/>
              </w:rPr>
              <w:t>Glu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4D6C7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ho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857B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In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D9CD2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r</w:t>
            </w:r>
          </w:p>
        </w:tc>
      </w:tr>
      <w:tr w:rsidR="00ED59D4" w14:paraId="599523B5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E3847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D4% at enroll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1B437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B7335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2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F67D6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F3D54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0AF62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55</w:t>
            </w:r>
          </w:p>
        </w:tc>
      </w:tr>
      <w:tr w:rsidR="00ED59D4" w14:paraId="7CAF376A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7C02E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D4/CD8 at enroll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46DFD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3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C757B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398D2" w14:textId="77777777" w:rsidR="00ED59D4" w:rsidRDefault="00ED59D4" w:rsidP="00531100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A7F6A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6D827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44</w:t>
            </w:r>
          </w:p>
        </w:tc>
      </w:tr>
      <w:tr w:rsidR="00ED59D4" w14:paraId="3185961B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DE966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D4% at sca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FCCB1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bCs/>
                <w:color w:val="5F5F5F" w:themeColor="background2" w:themeShade="80"/>
                <w:sz w:val="20"/>
                <w:szCs w:val="20"/>
              </w:rPr>
              <w:t>0.2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C6597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1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09AD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3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A180D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19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986CF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72</w:t>
            </w:r>
          </w:p>
        </w:tc>
      </w:tr>
      <w:tr w:rsidR="00ED59D4" w14:paraId="7528F640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9586A" w14:textId="77777777" w:rsidR="00ED59D4" w:rsidRDefault="00ED59D4" w:rsidP="00531100">
            <w:pPr>
              <w:pStyle w:val="TableStyle1"/>
              <w:jc w:val="center"/>
            </w:pPr>
            <w:r>
              <w:t>Age 9 (N=6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1ABA8" w14:textId="77777777" w:rsidR="00ED59D4" w:rsidRDefault="00ED59D4" w:rsidP="00531100">
            <w:pPr>
              <w:pStyle w:val="TableStyle2"/>
            </w:pPr>
            <w:r>
              <w:rPr>
                <w:b/>
                <w:bCs/>
              </w:rPr>
              <w:t>NA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31B02" w14:textId="77777777" w:rsidR="00ED59D4" w:rsidRDefault="00ED59D4" w:rsidP="00531100">
            <w:pPr>
              <w:pStyle w:val="TableStyle2"/>
            </w:pPr>
            <w:proofErr w:type="spellStart"/>
            <w:r>
              <w:rPr>
                <w:b/>
                <w:bCs/>
              </w:rPr>
              <w:t>Glu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E06F" w14:textId="77777777" w:rsidR="00ED59D4" w:rsidRDefault="00ED59D4" w:rsidP="00531100">
            <w:pPr>
              <w:pStyle w:val="TableStyle2"/>
            </w:pPr>
            <w:r>
              <w:rPr>
                <w:b/>
                <w:bCs/>
              </w:rPr>
              <w:t>Cho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1F1D2" w14:textId="77777777" w:rsidR="00ED59D4" w:rsidRDefault="00ED59D4" w:rsidP="00531100">
            <w:pPr>
              <w:pStyle w:val="TableStyle2"/>
            </w:pPr>
            <w:r>
              <w:rPr>
                <w:b/>
                <w:bCs/>
              </w:rPr>
              <w:t>In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6C38F" w14:textId="77777777" w:rsidR="00ED59D4" w:rsidRDefault="00ED59D4" w:rsidP="00531100">
            <w:pPr>
              <w:pStyle w:val="TableStyle2"/>
            </w:pPr>
            <w:r>
              <w:rPr>
                <w:b/>
                <w:bCs/>
              </w:rPr>
              <w:t>Cr</w:t>
            </w:r>
          </w:p>
        </w:tc>
      </w:tr>
      <w:tr w:rsidR="00ED59D4" w14:paraId="0E1B9D3A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BE305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D4% at enroll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114B4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407B9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8FEE0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6B9D5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9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3EDED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22</w:t>
            </w:r>
          </w:p>
        </w:tc>
      </w:tr>
      <w:tr w:rsidR="00ED59D4" w14:paraId="14BBFE95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B84C6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D4/CD8 at enroll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17D71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8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625E6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8DE31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4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0DE88" w14:textId="77777777" w:rsidR="00ED59D4" w:rsidRPr="005849AF" w:rsidRDefault="00ED59D4" w:rsidP="00531100">
            <w:pPr>
              <w:jc w:val="right"/>
              <w:rPr>
                <w:b/>
              </w:rPr>
            </w:pPr>
            <w:r w:rsidRPr="005849AF">
              <w:rPr>
                <w:rFonts w:ascii="Helvetica" w:hAnsi="Helvetica" w:cs="Arial Unicode MS"/>
                <w:b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5F45B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162</w:t>
            </w:r>
          </w:p>
        </w:tc>
      </w:tr>
      <w:tr w:rsidR="00ED59D4" w14:paraId="1A7A927F" w14:textId="77777777" w:rsidTr="00531100">
        <w:tblPrEx>
          <w:shd w:val="clear" w:color="auto" w:fill="auto"/>
        </w:tblPrEx>
        <w:trPr>
          <w:trHeight w:hRule="exact" w:val="566"/>
        </w:trPr>
        <w:tc>
          <w:tcPr>
            <w:tcW w:w="2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26476" w14:textId="77777777" w:rsidR="00ED59D4" w:rsidRDefault="00ED59D4" w:rsidP="00531100">
            <w:pPr>
              <w:pStyle w:val="TableStyle1"/>
            </w:pPr>
            <w:r>
              <w:rPr>
                <w:rFonts w:eastAsia="Arial Unicode MS" w:cs="Arial Unicode MS"/>
              </w:rPr>
              <w:t>CD4% at sca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BD89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0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8133A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6657A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1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F9EC8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B57F8" w14:textId="77777777" w:rsidR="00ED59D4" w:rsidRPr="00ED155C" w:rsidRDefault="00ED59D4" w:rsidP="00531100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41</w:t>
            </w:r>
          </w:p>
        </w:tc>
      </w:tr>
    </w:tbl>
    <w:p w14:paraId="2B94DF6B" w14:textId="67F1C3E3" w:rsidR="00ED59D4" w:rsidRDefault="00ED59D4" w:rsidP="00ED59D4">
      <w:pPr>
        <w:pStyle w:val="Body"/>
      </w:pPr>
      <w:bookmarkStart w:id="0" w:name="_GoBack"/>
      <w:bookmarkEnd w:id="0"/>
      <w:r>
        <w:t xml:space="preserve">Coefficients significant at </w:t>
      </w:r>
      <w:r>
        <w:rPr>
          <w:i/>
          <w:iCs/>
        </w:rPr>
        <w:t>p</w:t>
      </w:r>
      <w:r>
        <w:t>&lt;</w:t>
      </w:r>
      <w:r w:rsidR="002D7732">
        <w:t>=</w:t>
      </w:r>
      <w:r>
        <w:t>0.05 marked in bold font.</w:t>
      </w:r>
    </w:p>
    <w:p w14:paraId="5062F417" w14:textId="7E11B623" w:rsidR="00ED59D4" w:rsidRDefault="00ED59D4">
      <w:pPr>
        <w:rPr>
          <w:rFonts w:ascii="Helvetica" w:hAnsi="Helvetica" w:cs="Arial Unicode MS"/>
          <w:color w:val="000000"/>
          <w:sz w:val="22"/>
          <w:szCs w:val="22"/>
        </w:rPr>
      </w:pPr>
    </w:p>
    <w:sectPr w:rsidR="00ED59D4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45F1D" w14:textId="77777777" w:rsidR="00381E75" w:rsidRDefault="00381E75">
      <w:r>
        <w:separator/>
      </w:r>
    </w:p>
  </w:endnote>
  <w:endnote w:type="continuationSeparator" w:id="0">
    <w:p w14:paraId="07236661" w14:textId="77777777" w:rsidR="00381E75" w:rsidRDefault="0038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800000AF" w:usb1="4000204A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FB7D11" w14:textId="77777777" w:rsidR="007943F4" w:rsidRDefault="007943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3D484" w14:textId="77777777" w:rsidR="00381E75" w:rsidRDefault="00381E75">
      <w:r>
        <w:separator/>
      </w:r>
    </w:p>
  </w:footnote>
  <w:footnote w:type="continuationSeparator" w:id="0">
    <w:p w14:paraId="1DA6E3C2" w14:textId="77777777" w:rsidR="00381E75" w:rsidRDefault="00381E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31FC30" w14:textId="77777777" w:rsidR="007943F4" w:rsidRDefault="007943F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0E6"/>
    <w:rsid w:val="00057E93"/>
    <w:rsid w:val="00161521"/>
    <w:rsid w:val="00202B2F"/>
    <w:rsid w:val="002D7732"/>
    <w:rsid w:val="0035659F"/>
    <w:rsid w:val="00381E75"/>
    <w:rsid w:val="003D5ABA"/>
    <w:rsid w:val="00446D02"/>
    <w:rsid w:val="00470602"/>
    <w:rsid w:val="005849AF"/>
    <w:rsid w:val="005960B3"/>
    <w:rsid w:val="005E483B"/>
    <w:rsid w:val="00662592"/>
    <w:rsid w:val="007800E6"/>
    <w:rsid w:val="007943F4"/>
    <w:rsid w:val="007F0B37"/>
    <w:rsid w:val="007F6C47"/>
    <w:rsid w:val="00815A77"/>
    <w:rsid w:val="008419BF"/>
    <w:rsid w:val="009A4F77"/>
    <w:rsid w:val="009D2626"/>
    <w:rsid w:val="009D2C04"/>
    <w:rsid w:val="00A665C2"/>
    <w:rsid w:val="00B563A5"/>
    <w:rsid w:val="00BD2993"/>
    <w:rsid w:val="00C067AF"/>
    <w:rsid w:val="00C8201A"/>
    <w:rsid w:val="00D022B4"/>
    <w:rsid w:val="00D96C5A"/>
    <w:rsid w:val="00DA14D6"/>
    <w:rsid w:val="00E967EA"/>
    <w:rsid w:val="00ED155C"/>
    <w:rsid w:val="00ED59D4"/>
    <w:rsid w:val="00F316F5"/>
    <w:rsid w:val="00F5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F75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p1">
    <w:name w:val="p1"/>
    <w:basedOn w:val="Normal"/>
    <w:rsid w:val="00C820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hAnsi="Helvetica"/>
      <w:sz w:val="15"/>
      <w:szCs w:val="15"/>
      <w:bdr w:val="none" w:sz="0" w:space="0" w:color="auto"/>
    </w:rPr>
  </w:style>
  <w:style w:type="character" w:customStyle="1" w:styleId="s1">
    <w:name w:val="s1"/>
    <w:basedOn w:val="DefaultParagraphFont"/>
    <w:rsid w:val="00C8201A"/>
    <w:rPr>
      <w:position w:val="8"/>
    </w:rPr>
  </w:style>
  <w:style w:type="character" w:customStyle="1" w:styleId="s2">
    <w:name w:val="s2"/>
    <w:basedOn w:val="DefaultParagraphFont"/>
    <w:rsid w:val="00C82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 Robertson</cp:lastModifiedBy>
  <cp:revision>2</cp:revision>
  <dcterms:created xsi:type="dcterms:W3CDTF">2018-04-26T02:34:00Z</dcterms:created>
  <dcterms:modified xsi:type="dcterms:W3CDTF">2018-04-26T02:34:00Z</dcterms:modified>
</cp:coreProperties>
</file>